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CF0" w:rsidRDefault="00327CF0"/>
    <w:p w:rsidR="004741CB" w:rsidRPr="001E2907" w:rsidRDefault="00902381" w:rsidP="004741CB">
      <w:pPr>
        <w:pStyle w:val="1"/>
        <w:spacing w:before="120"/>
        <w:rPr>
          <w:rFonts w:ascii="Times New Roman" w:hAnsi="Times New Roman" w:cs="Times New Roman"/>
          <w:bCs w:val="0"/>
          <w:sz w:val="22"/>
          <w:szCs w:val="22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2"/>
          <w:szCs w:val="22"/>
        </w:rPr>
        <w:t>S</w:t>
      </w:r>
      <w:r w:rsidR="007C456F">
        <w:rPr>
          <w:rFonts w:ascii="Times New Roman" w:hAnsi="Times New Roman" w:cs="Times New Roman"/>
          <w:sz w:val="22"/>
          <w:szCs w:val="22"/>
        </w:rPr>
        <w:t>1</w:t>
      </w:r>
      <w:r w:rsidR="004709E4">
        <w:rPr>
          <w:rFonts w:ascii="Times New Roman" w:hAnsi="Times New Roman" w:cs="Times New Roman"/>
          <w:sz w:val="22"/>
          <w:szCs w:val="22"/>
        </w:rPr>
        <w:t xml:space="preserve"> Table.</w:t>
      </w:r>
      <w:proofErr w:type="gramEnd"/>
      <w:r w:rsidR="004741CB" w:rsidRPr="001E2907">
        <w:rPr>
          <w:rFonts w:ascii="Times New Roman" w:hAnsi="Times New Roman" w:cs="Times New Roman"/>
          <w:bCs w:val="0"/>
          <w:sz w:val="22"/>
          <w:szCs w:val="22"/>
        </w:rPr>
        <w:t xml:space="preserve"> Possible diagnosis codes for </w:t>
      </w:r>
      <w:r w:rsidR="004741CB">
        <w:rPr>
          <w:rFonts w:ascii="Times New Roman" w:hAnsi="Times New Roman" w:cs="Times New Roman"/>
          <w:bCs w:val="0"/>
          <w:sz w:val="22"/>
          <w:szCs w:val="22"/>
        </w:rPr>
        <w:t>ONJ</w:t>
      </w:r>
    </w:p>
    <w:tbl>
      <w:tblPr>
        <w:tblW w:w="7196" w:type="dxa"/>
        <w:tblLook w:val="0000" w:firstRow="0" w:lastRow="0" w:firstColumn="0" w:lastColumn="0" w:noHBand="0" w:noVBand="0"/>
      </w:tblPr>
      <w:tblGrid>
        <w:gridCol w:w="1668"/>
        <w:gridCol w:w="5528"/>
      </w:tblGrid>
      <w:tr w:rsidR="004741CB" w:rsidRPr="001E2907" w:rsidTr="006C50DE">
        <w:trPr>
          <w:cantSplit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1CB" w:rsidRPr="001E2907" w:rsidRDefault="004741CB" w:rsidP="006C50DE">
            <w:pPr>
              <w:pStyle w:val="a8"/>
              <w:autoSpaceDE/>
              <w:autoSpaceDN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E2907">
              <w:rPr>
                <w:rFonts w:ascii="Times New Roman" w:hAnsi="Times New Roman"/>
                <w:b/>
                <w:bCs/>
                <w:sz w:val="22"/>
                <w:szCs w:val="22"/>
              </w:rPr>
              <w:t>ICD-9-CM</w:t>
            </w:r>
            <w:r w:rsidRPr="001E2907">
              <w:rPr>
                <w:rFonts w:ascii="Times New Roman" w:hAnsi="Times New Roman"/>
                <w:b/>
                <w:bCs/>
                <w:sz w:val="22"/>
                <w:szCs w:val="22"/>
                <w:lang w:eastAsia="zh-TW"/>
              </w:rPr>
              <w:t xml:space="preserve"> </w:t>
            </w:r>
            <w:r w:rsidRPr="001E2907">
              <w:rPr>
                <w:rFonts w:ascii="Times New Roman" w:hAnsi="Times New Roman"/>
                <w:b/>
                <w:bCs/>
                <w:sz w:val="22"/>
                <w:szCs w:val="22"/>
              </w:rPr>
              <w:t>Diagnosis Cod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741CB" w:rsidRPr="001E2907" w:rsidRDefault="004741CB" w:rsidP="006C50DE">
            <w:pPr>
              <w:rPr>
                <w:b/>
                <w:bCs/>
                <w:sz w:val="22"/>
              </w:rPr>
            </w:pPr>
            <w:r w:rsidRPr="001E2907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526.4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Inflammatory conditions of jaw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526.5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1E2907">
              <w:rPr>
                <w:sz w:val="22"/>
                <w:szCs w:val="22"/>
              </w:rPr>
              <w:t>lveolitis</w:t>
            </w:r>
            <w:proofErr w:type="spellEnd"/>
            <w:r w:rsidRPr="001E2907">
              <w:rPr>
                <w:sz w:val="22"/>
                <w:szCs w:val="22"/>
              </w:rPr>
              <w:t xml:space="preserve"> of jaw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0.00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Acute osteomyelitis, site unspecified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0.08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Acute osteomyelitis involving other specified sites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0.1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hronic osteomyelitis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0.10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Chronic osteomyelitis, site unspecified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0.18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Chronic osteomyelitis involving other specified sites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0.20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Unspecified osteomyelitis, site unspecified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0.28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Unspecified osteomyelitis, other specified sites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3.4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Aseptic necrosis of bone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3.40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rFonts w:eastAsia="Arial Unicode MS"/>
                <w:sz w:val="22"/>
              </w:rPr>
            </w:pPr>
            <w:r w:rsidRPr="001E2907">
              <w:rPr>
                <w:sz w:val="22"/>
                <w:szCs w:val="22"/>
              </w:rPr>
              <w:t>Aseptic necrosis of bone, site unspecified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3.45</w:t>
            </w:r>
          </w:p>
        </w:tc>
        <w:tc>
          <w:tcPr>
            <w:tcW w:w="5528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steonecrosis of the jaws</w:t>
            </w:r>
          </w:p>
        </w:tc>
      </w:tr>
      <w:tr w:rsidR="004741CB" w:rsidRPr="001E2907" w:rsidTr="006C50DE">
        <w:trPr>
          <w:cantSplit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rPr>
                <w:sz w:val="22"/>
              </w:rPr>
            </w:pPr>
            <w:r w:rsidRPr="001E2907">
              <w:rPr>
                <w:sz w:val="22"/>
                <w:szCs w:val="22"/>
              </w:rPr>
              <w:t>733.49</w:t>
            </w:r>
          </w:p>
        </w:tc>
        <w:tc>
          <w:tcPr>
            <w:tcW w:w="5528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741CB" w:rsidRPr="001E2907" w:rsidRDefault="004741CB" w:rsidP="006C50DE">
            <w:pPr>
              <w:jc w:val="both"/>
              <w:rPr>
                <w:sz w:val="22"/>
              </w:rPr>
            </w:pPr>
            <w:r w:rsidRPr="001E2907">
              <w:rPr>
                <w:sz w:val="22"/>
                <w:szCs w:val="22"/>
              </w:rPr>
              <w:t>Aseptic necrosis of other bone sites</w:t>
            </w:r>
          </w:p>
        </w:tc>
      </w:tr>
    </w:tbl>
    <w:p w:rsidR="004741CB" w:rsidRDefault="004741CB" w:rsidP="004741CB">
      <w:pPr>
        <w:spacing w:line="480" w:lineRule="auto"/>
        <w:rPr>
          <w:kern w:val="0"/>
          <w:sz w:val="22"/>
          <w:szCs w:val="22"/>
        </w:rPr>
      </w:pPr>
    </w:p>
    <w:p w:rsidR="004741CB" w:rsidRPr="00396C70" w:rsidRDefault="004741CB" w:rsidP="004741CB">
      <w:pPr>
        <w:widowControl/>
        <w:rPr>
          <w:kern w:val="0"/>
          <w:sz w:val="22"/>
          <w:szCs w:val="22"/>
        </w:rPr>
      </w:pPr>
    </w:p>
    <w:sectPr w:rsidR="004741CB" w:rsidRPr="00396C70" w:rsidSect="009D67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31F" w:rsidRDefault="00D3231F" w:rsidP="004741CB">
      <w:r>
        <w:separator/>
      </w:r>
    </w:p>
  </w:endnote>
  <w:endnote w:type="continuationSeparator" w:id="0">
    <w:p w:rsidR="00D3231F" w:rsidRDefault="00D3231F" w:rsidP="00474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31F" w:rsidRDefault="00D3231F" w:rsidP="004741CB">
      <w:r>
        <w:separator/>
      </w:r>
    </w:p>
  </w:footnote>
  <w:footnote w:type="continuationSeparator" w:id="0">
    <w:p w:rsidR="00D3231F" w:rsidRDefault="00D3231F" w:rsidP="00474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549A"/>
    <w:rsid w:val="000B2C6C"/>
    <w:rsid w:val="00157E3C"/>
    <w:rsid w:val="00191765"/>
    <w:rsid w:val="001D5711"/>
    <w:rsid w:val="00212FBA"/>
    <w:rsid w:val="00281A49"/>
    <w:rsid w:val="00327CF0"/>
    <w:rsid w:val="0034314F"/>
    <w:rsid w:val="00352619"/>
    <w:rsid w:val="003850ED"/>
    <w:rsid w:val="00393687"/>
    <w:rsid w:val="00396C70"/>
    <w:rsid w:val="0042657E"/>
    <w:rsid w:val="00431FC9"/>
    <w:rsid w:val="00450CD0"/>
    <w:rsid w:val="004709E4"/>
    <w:rsid w:val="004741CB"/>
    <w:rsid w:val="00544657"/>
    <w:rsid w:val="005450D7"/>
    <w:rsid w:val="005667CC"/>
    <w:rsid w:val="00581F3D"/>
    <w:rsid w:val="005D35C1"/>
    <w:rsid w:val="006970A5"/>
    <w:rsid w:val="006E780A"/>
    <w:rsid w:val="007A59F6"/>
    <w:rsid w:val="007C456F"/>
    <w:rsid w:val="008B7F39"/>
    <w:rsid w:val="008D0175"/>
    <w:rsid w:val="008E66A3"/>
    <w:rsid w:val="00902381"/>
    <w:rsid w:val="009700E0"/>
    <w:rsid w:val="00973150"/>
    <w:rsid w:val="009D6760"/>
    <w:rsid w:val="00A3549A"/>
    <w:rsid w:val="00AD34EC"/>
    <w:rsid w:val="00B574AA"/>
    <w:rsid w:val="00BF61C8"/>
    <w:rsid w:val="00C319A5"/>
    <w:rsid w:val="00D25E25"/>
    <w:rsid w:val="00D3231F"/>
    <w:rsid w:val="00D86831"/>
    <w:rsid w:val="00DC3370"/>
    <w:rsid w:val="00E245F2"/>
    <w:rsid w:val="00F934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26</cp:revision>
  <dcterms:created xsi:type="dcterms:W3CDTF">2016-07-01T04:05:00Z</dcterms:created>
  <dcterms:modified xsi:type="dcterms:W3CDTF">2018-04-17T08:19:00Z</dcterms:modified>
</cp:coreProperties>
</file>